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567997" w14:textId="46A61D02" w:rsidR="005F2308" w:rsidRDefault="005F2308">
      <w:pPr>
        <w:widowControl/>
        <w:spacing w:line="240" w:lineRule="auto"/>
        <w:jc w:val="left"/>
        <w:rPr>
          <w:rFonts w:eastAsiaTheme="minorEastAsia"/>
        </w:rPr>
      </w:pPr>
      <w:bookmarkStart w:id="0" w:name="_GoBack"/>
      <w:bookmarkEnd w:id="0"/>
    </w:p>
    <w:tbl>
      <w:tblPr>
        <w:tblW w:w="14976" w:type="dxa"/>
        <w:tblInd w:w="108" w:type="dxa"/>
        <w:tblLook w:val="04A0" w:firstRow="1" w:lastRow="0" w:firstColumn="1" w:lastColumn="0" w:noHBand="0" w:noVBand="1"/>
      </w:tblPr>
      <w:tblGrid>
        <w:gridCol w:w="1672"/>
        <w:gridCol w:w="1443"/>
        <w:gridCol w:w="1902"/>
        <w:gridCol w:w="3504"/>
        <w:gridCol w:w="2762"/>
        <w:gridCol w:w="3693"/>
      </w:tblGrid>
      <w:tr w:rsidR="005F2308" w:rsidRPr="005A3A97" w14:paraId="536B6D6A" w14:textId="77777777" w:rsidTr="005F2308">
        <w:trPr>
          <w:trHeight w:val="332"/>
        </w:trPr>
        <w:tc>
          <w:tcPr>
            <w:tcW w:w="1497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C43D2C" w14:textId="13CB8E24" w:rsidR="005F2308" w:rsidRPr="005F2308" w:rsidRDefault="005F2308" w:rsidP="007B583E">
            <w:pPr>
              <w:widowControl/>
              <w:jc w:val="center"/>
              <w:rPr>
                <w:rFonts w:eastAsia="宋体"/>
                <w:b/>
                <w:kern w:val="0"/>
                <w:sz w:val="18"/>
                <w:szCs w:val="18"/>
              </w:rPr>
            </w:pPr>
            <w:r w:rsidRPr="005F2308">
              <w:rPr>
                <w:rFonts w:eastAsia="宋体"/>
                <w:b/>
                <w:kern w:val="0"/>
                <w:szCs w:val="18"/>
              </w:rPr>
              <w:t xml:space="preserve">Table S2  The predicted SNPs that differed in the </w:t>
            </w:r>
            <w:r w:rsidRPr="005F2308">
              <w:rPr>
                <w:rFonts w:eastAsia="宋体"/>
                <w:b/>
                <w:i/>
                <w:kern w:val="0"/>
                <w:szCs w:val="18"/>
              </w:rPr>
              <w:t>E. coli</w:t>
            </w:r>
            <w:r w:rsidRPr="005F2308">
              <w:rPr>
                <w:rFonts w:eastAsia="宋体"/>
                <w:b/>
                <w:kern w:val="0"/>
                <w:szCs w:val="18"/>
              </w:rPr>
              <w:t xml:space="preserve"> SM10λpir (pUCP24T) and </w:t>
            </w:r>
            <w:r w:rsidRPr="005F2308">
              <w:rPr>
                <w:rFonts w:eastAsia="宋体"/>
                <w:b/>
                <w:i/>
                <w:kern w:val="0"/>
                <w:szCs w:val="18"/>
              </w:rPr>
              <w:t>E. coli</w:t>
            </w:r>
            <w:r w:rsidRPr="005F2308">
              <w:rPr>
                <w:rFonts w:eastAsia="宋体"/>
                <w:b/>
                <w:kern w:val="0"/>
                <w:szCs w:val="18"/>
              </w:rPr>
              <w:t xml:space="preserve"> SM10λpir (pUCP24T)-E</w:t>
            </w:r>
          </w:p>
        </w:tc>
      </w:tr>
      <w:tr w:rsidR="005F2308" w:rsidRPr="005A3A97" w14:paraId="46A80B96" w14:textId="77777777" w:rsidTr="005F2308">
        <w:trPr>
          <w:trHeight w:val="332"/>
        </w:trPr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834E33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kern w:val="0"/>
                <w:sz w:val="18"/>
                <w:szCs w:val="18"/>
              </w:rPr>
              <w:t>Position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5BEB25" w14:textId="04606D9D" w:rsidR="005F2308" w:rsidRPr="005A3A97" w:rsidRDefault="00C9294A" w:rsidP="007B583E">
            <w:pPr>
              <w:widowControl/>
              <w:jc w:val="center"/>
              <w:rPr>
                <w:rFonts w:eastAsia="宋体"/>
                <w:kern w:val="0"/>
                <w:sz w:val="18"/>
                <w:szCs w:val="18"/>
              </w:rPr>
            </w:pPr>
            <w:bookmarkStart w:id="1" w:name="OLE_LINK4"/>
            <w:bookmarkStart w:id="2" w:name="OLE_LINK5"/>
            <w:r w:rsidRPr="00C9294A">
              <w:rPr>
                <w:rFonts w:eastAsia="宋体"/>
                <w:i/>
                <w:kern w:val="0"/>
                <w:sz w:val="18"/>
                <w:szCs w:val="18"/>
              </w:rPr>
              <w:t xml:space="preserve">E. coli </w:t>
            </w:r>
            <w:r w:rsidRPr="00C9294A">
              <w:rPr>
                <w:rFonts w:eastAsia="宋体"/>
                <w:kern w:val="0"/>
                <w:sz w:val="18"/>
                <w:szCs w:val="18"/>
              </w:rPr>
              <w:t xml:space="preserve">SM10λpir </w:t>
            </w:r>
            <w:bookmarkEnd w:id="1"/>
            <w:bookmarkEnd w:id="2"/>
            <w:r w:rsidRPr="00C9294A">
              <w:rPr>
                <w:rFonts w:eastAsia="宋体"/>
                <w:kern w:val="0"/>
                <w:sz w:val="18"/>
                <w:szCs w:val="18"/>
              </w:rPr>
              <w:t>(pUCP24T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785C63" w14:textId="77777777" w:rsidR="00C9294A" w:rsidRDefault="00C9294A" w:rsidP="007B583E">
            <w:pPr>
              <w:widowControl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C9294A">
              <w:rPr>
                <w:rFonts w:eastAsia="宋体"/>
                <w:i/>
                <w:kern w:val="0"/>
                <w:sz w:val="18"/>
                <w:szCs w:val="18"/>
              </w:rPr>
              <w:t>E. coli</w:t>
            </w:r>
            <w:r w:rsidRPr="00C9294A">
              <w:rPr>
                <w:rFonts w:eastAsia="宋体"/>
                <w:kern w:val="0"/>
                <w:sz w:val="18"/>
                <w:szCs w:val="18"/>
              </w:rPr>
              <w:t xml:space="preserve"> </w:t>
            </w:r>
          </w:p>
          <w:p w14:paraId="4658C481" w14:textId="497D440A" w:rsidR="005F2308" w:rsidRPr="005A3A97" w:rsidRDefault="00C9294A" w:rsidP="007B583E">
            <w:pPr>
              <w:widowControl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C9294A">
              <w:rPr>
                <w:rFonts w:eastAsia="宋体"/>
                <w:kern w:val="0"/>
                <w:sz w:val="18"/>
                <w:szCs w:val="18"/>
              </w:rPr>
              <w:t>SM10λpir (pUCP24T)-E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776F7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FB0F1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kern w:val="0"/>
                <w:sz w:val="18"/>
                <w:szCs w:val="18"/>
              </w:rPr>
              <w:t>Gene</w:t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7E419D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kern w:val="0"/>
                <w:sz w:val="18"/>
                <w:szCs w:val="18"/>
              </w:rPr>
              <w:t>Description</w:t>
            </w:r>
          </w:p>
        </w:tc>
      </w:tr>
      <w:tr w:rsidR="005F2308" w:rsidRPr="005A3A97" w14:paraId="78910DE9" w14:textId="77777777" w:rsidTr="000628DA">
        <w:trPr>
          <w:trHeight w:val="577"/>
        </w:trPr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7D15462" w14:textId="39B3A01B" w:rsidR="005F2308" w:rsidRPr="005A3A97" w:rsidRDefault="005F2308" w:rsidP="005F2308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pUCP24T</w:t>
            </w:r>
          </w:p>
        </w:tc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9EF3BD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0F9861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0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99A72C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intergenic (+359/+2024)</w:t>
            </w:r>
          </w:p>
        </w:tc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AF3121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/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←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aacC1</w:t>
            </w:r>
          </w:p>
        </w:tc>
        <w:tc>
          <w:tcPr>
            <w:tcW w:w="369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FFC9946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replication protein/gentamycin acetyltransferas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3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1</w:t>
            </w:r>
          </w:p>
        </w:tc>
      </w:tr>
      <w:tr w:rsidR="005F2308" w:rsidRPr="005A3A97" w14:paraId="1BC23ED1" w14:textId="77777777" w:rsidTr="000628DA">
        <w:trPr>
          <w:trHeight w:val="577"/>
        </w:trPr>
        <w:tc>
          <w:tcPr>
            <w:tcW w:w="1672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F8AAB" w14:textId="6D51E6E4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807B90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B524BF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7FC7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intergenic (+1511/+872)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DD6FF7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rep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/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←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aacC1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1D57E8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replication protein/gentamycin acetyltransferas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3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1</w:t>
            </w:r>
          </w:p>
        </w:tc>
      </w:tr>
      <w:tr w:rsidR="005F2308" w:rsidRPr="005A3A97" w14:paraId="5FA6DB1B" w14:textId="77777777" w:rsidTr="00DD4097">
        <w:trPr>
          <w:trHeight w:val="866"/>
        </w:trPr>
        <w:tc>
          <w:tcPr>
            <w:tcW w:w="1672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F0A21C" w14:textId="03964C3F" w:rsidR="005F2308" w:rsidRPr="005A3A97" w:rsidRDefault="00C9294A" w:rsidP="005F2308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C9294A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 xml:space="preserve">E. coli </w:t>
            </w:r>
            <w:r w:rsidRPr="00A90DBF">
              <w:rPr>
                <w:rFonts w:eastAsia="宋体"/>
                <w:iCs/>
                <w:color w:val="000000"/>
                <w:kern w:val="0"/>
                <w:sz w:val="18"/>
                <w:szCs w:val="18"/>
              </w:rPr>
              <w:t>SM10λpir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7B8E7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D609E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05A0E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538DD5"/>
                <w:kern w:val="0"/>
                <w:sz w:val="18"/>
                <w:szCs w:val="18"/>
              </w:rPr>
              <w:t>L375M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G) </w:t>
            </w:r>
          </w:p>
        </w:tc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B7797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icd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7D804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isocitrate dehydrogenase, specific for NADP+</w:t>
            </w:r>
          </w:p>
        </w:tc>
      </w:tr>
      <w:tr w:rsidR="005F2308" w:rsidRPr="005A3A97" w14:paraId="0883B82C" w14:textId="77777777" w:rsidTr="00DD4097">
        <w:trPr>
          <w:trHeight w:val="866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3089DB" w14:textId="55607DAF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255161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FC04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FDC3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538DD5"/>
                <w:kern w:val="0"/>
                <w:sz w:val="18"/>
                <w:szCs w:val="18"/>
              </w:rPr>
              <w:t>L375M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T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069A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icd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1D135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isocitrate dehydrogenase, specific for NADP+</w:t>
            </w:r>
          </w:p>
        </w:tc>
      </w:tr>
      <w:tr w:rsidR="005F2308" w:rsidRPr="005A3A97" w14:paraId="619D5C72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3D2243" w14:textId="6E14EC79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8399D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6E44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019A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L80L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T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5462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042BE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3D6D05E9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F0710E" w14:textId="4587DC24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E18A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48E2C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ED6B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R81R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C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013008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C8A29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015B581F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888C45" w14:textId="2404DD68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9F7A1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D96AE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A7E1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E82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G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33C2A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E2342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751DE416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505922" w14:textId="6B59ACB7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825DA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0D98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5CA27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G84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G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8FB9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84C8E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64018A22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6C40D9D" w14:textId="3E8A3198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B0FFB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1091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7A45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I85I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A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821F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B55A5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7D8EDCC4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A1D2979" w14:textId="7E142BEC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CC8B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E0D4C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0E22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N86N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A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06E7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BDBE0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47A4A0B1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B8347A" w14:textId="44BA5E4C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20E1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3D6E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9606B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R88R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C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4E1A7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1BC60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7D19153D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1B57CD9" w14:textId="1B7F6694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33C7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289F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3137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L90L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C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EE43B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A8F057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6F43AFB9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50CAFB" w14:textId="14046F17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7E8E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EF17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811168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T91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AC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C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593B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040D3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47A96CA5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B93A94" w14:textId="2EE13EB3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0908AB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E7E3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C9B4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D92D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G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E05CD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171DA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38282EB8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B9D57A" w14:textId="47ACCC23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F737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EC89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259F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S93S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T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338E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A77F2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0087E66F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951E56" w14:textId="1C1D0527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9B837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CC9E7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A9E67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S93S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B961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9741B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7DAE1E5B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9FF3C2" w14:textId="3E69609C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7459A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5E828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81DC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S93S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TC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A12B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CA04B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79769004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BCF8358" w14:textId="462C382C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E8B3C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01C1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381E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T96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AC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C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AF43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90EB7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2424902D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7FEE4D" w14:textId="480CB0A9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5DBC2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C8ED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1E25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S97S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A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52202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690FA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0292A6EF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BBE185" w14:textId="7C388279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7769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E7A4B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6627D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S97S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D4E0C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E7E6EB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3649C033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1ABEF8" w14:textId="7337EA8C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D0703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2E38C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0231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S97S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A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C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EE9CB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BF2AD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452ECEED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65F26D7" w14:textId="4C20977F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1D66E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C090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283C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538DD5"/>
                <w:kern w:val="0"/>
                <w:sz w:val="18"/>
                <w:szCs w:val="18"/>
              </w:rPr>
              <w:t>T98S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T)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5E19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BA967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6683C32E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C53343" w14:textId="1ACCFEB8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C710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8CB4B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BED7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T98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AC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C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1B364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BCFE8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6D654253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E3BBFC" w14:textId="6436B93B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FB18D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B437E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9076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G101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G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A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CB61A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3078B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4115000C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0AE5A65" w14:textId="324E6AC5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EB26E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FE25A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B7FF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R102R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C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G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92ECD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542EB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4002FD2A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AF9B8F" w14:textId="52F49071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F9691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FF571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7D5CD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F105F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T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20CF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F72994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1AF1199A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DB70B66" w14:textId="2B66B1E1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D2B6A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72F6F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3C2CB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H106H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C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A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C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4ADE6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04DB0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25A458A5" w14:textId="77777777" w:rsidTr="00DD4097">
        <w:trPr>
          <w:trHeight w:val="577"/>
        </w:trPr>
        <w:tc>
          <w:tcPr>
            <w:tcW w:w="167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E6FF96C" w14:textId="551C3FD2" w:rsidR="005F2308" w:rsidRPr="005A3A97" w:rsidRDefault="005F2308" w:rsidP="007B583E">
            <w:pPr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0665C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3A982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3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AA665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8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8000"/>
                <w:kern w:val="0"/>
                <w:sz w:val="18"/>
                <w:szCs w:val="18"/>
              </w:rPr>
              <w:t>V107V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(G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G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GT</w:t>
            </w:r>
            <w:r w:rsidRPr="005A3A97">
              <w:rPr>
                <w:rFonts w:eastAsia="宋体"/>
                <w:color w:val="FF0000"/>
                <w:kern w:val="0"/>
                <w:sz w:val="18"/>
                <w:szCs w:val="18"/>
                <w:u w:val="single"/>
              </w:rPr>
              <w:t>T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) 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E61CC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pin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→</w:t>
            </w:r>
          </w:p>
        </w:tc>
        <w:tc>
          <w:tcPr>
            <w:tcW w:w="3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A9CF6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e14 prophage; site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specific DNA recombinase</w:t>
            </w:r>
          </w:p>
        </w:tc>
      </w:tr>
      <w:tr w:rsidR="005F2308" w:rsidRPr="005A3A97" w14:paraId="47744187" w14:textId="77777777" w:rsidTr="00DD4097">
        <w:trPr>
          <w:trHeight w:val="866"/>
        </w:trPr>
        <w:tc>
          <w:tcPr>
            <w:tcW w:w="16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CE96C2A" w14:textId="481D5B0F" w:rsidR="005F2308" w:rsidRPr="005A3A97" w:rsidRDefault="005F2308" w:rsidP="007B583E">
            <w:pPr>
              <w:widowControl/>
              <w:jc w:val="center"/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E73FE8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8B670B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3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FD00F0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intergenic (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140/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noBreakHyphen/>
              <w:t>228)</w:t>
            </w:r>
          </w:p>
        </w:tc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19DF69" w14:textId="77777777" w:rsidR="005F2308" w:rsidRPr="005A3A97" w:rsidRDefault="005F2308" w:rsidP="007B583E">
            <w:pPr>
              <w:widowControl/>
              <w:jc w:val="center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traJ</w:t>
            </w:r>
            <w:r w:rsidRPr="005A3A97">
              <w:rPr>
                <w:rFonts w:ascii="Arial" w:eastAsia="宋体" w:hAnsi="Arial" w:cs="Arial"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← / →</w:t>
            </w: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 </w:t>
            </w:r>
            <w:r w:rsidRPr="005A3A97">
              <w:rPr>
                <w:rFonts w:eastAsia="宋体"/>
                <w:i/>
                <w:iCs/>
                <w:color w:val="000000"/>
                <w:kern w:val="0"/>
                <w:sz w:val="18"/>
                <w:szCs w:val="18"/>
              </w:rPr>
              <w:t>traK</w:t>
            </w:r>
          </w:p>
        </w:tc>
        <w:tc>
          <w:tcPr>
            <w:tcW w:w="3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CB262" w14:textId="77777777" w:rsidR="005F2308" w:rsidRPr="005A3A97" w:rsidRDefault="005F2308" w:rsidP="007B583E">
            <w:pPr>
              <w:widowControl/>
              <w:jc w:val="left"/>
              <w:rPr>
                <w:rFonts w:eastAsia="宋体"/>
                <w:color w:val="000000"/>
                <w:kern w:val="0"/>
                <w:sz w:val="18"/>
                <w:szCs w:val="18"/>
              </w:rPr>
            </w:pPr>
            <w:r w:rsidRPr="005A3A97">
              <w:rPr>
                <w:rFonts w:eastAsia="宋体"/>
                <w:color w:val="000000"/>
                <w:kern w:val="0"/>
                <w:sz w:val="18"/>
                <w:szCs w:val="18"/>
              </w:rPr>
              <w:t>conjugal transfer relaxosome component TraJ/conjugal transfer protein TraK</w:t>
            </w:r>
          </w:p>
        </w:tc>
      </w:tr>
    </w:tbl>
    <w:p w14:paraId="75804AB2" w14:textId="77777777" w:rsidR="00137640" w:rsidRPr="005F2308" w:rsidRDefault="00137640" w:rsidP="00137640">
      <w:pPr>
        <w:rPr>
          <w:rFonts w:eastAsiaTheme="minorEastAsia"/>
        </w:rPr>
      </w:pPr>
    </w:p>
    <w:sectPr w:rsidR="00137640" w:rsidRPr="005F2308" w:rsidSect="000B2C5E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18EBDA" w14:textId="77777777" w:rsidR="00E20D5D" w:rsidRDefault="00E20D5D" w:rsidP="00E24C51">
      <w:pPr>
        <w:spacing w:line="240" w:lineRule="auto"/>
      </w:pPr>
      <w:r>
        <w:separator/>
      </w:r>
    </w:p>
  </w:endnote>
  <w:endnote w:type="continuationSeparator" w:id="0">
    <w:p w14:paraId="11202D8F" w14:textId="77777777" w:rsidR="00E20D5D" w:rsidRDefault="00E20D5D" w:rsidP="00E24C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elv_B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F4E2E1" w14:textId="77777777" w:rsidR="00E20D5D" w:rsidRDefault="00E20D5D" w:rsidP="00E24C51">
      <w:pPr>
        <w:spacing w:line="240" w:lineRule="auto"/>
      </w:pPr>
      <w:r>
        <w:separator/>
      </w:r>
    </w:p>
  </w:footnote>
  <w:footnote w:type="continuationSeparator" w:id="0">
    <w:p w14:paraId="05989191" w14:textId="77777777" w:rsidR="00E20D5D" w:rsidRDefault="00E20D5D" w:rsidP="00E24C5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A9E"/>
    <w:rsid w:val="000B2C5E"/>
    <w:rsid w:val="00137640"/>
    <w:rsid w:val="001B06EC"/>
    <w:rsid w:val="00204522"/>
    <w:rsid w:val="00310A9E"/>
    <w:rsid w:val="004F5AA7"/>
    <w:rsid w:val="005E635A"/>
    <w:rsid w:val="005F2308"/>
    <w:rsid w:val="006528DE"/>
    <w:rsid w:val="007E1DDC"/>
    <w:rsid w:val="007E4DA6"/>
    <w:rsid w:val="008E2B5D"/>
    <w:rsid w:val="008F1BF7"/>
    <w:rsid w:val="009201D0"/>
    <w:rsid w:val="009A11C8"/>
    <w:rsid w:val="00A03161"/>
    <w:rsid w:val="00A90DBF"/>
    <w:rsid w:val="00C9294A"/>
    <w:rsid w:val="00D77274"/>
    <w:rsid w:val="00E20D5D"/>
    <w:rsid w:val="00E24C51"/>
    <w:rsid w:val="00EA76F9"/>
    <w:rsid w:val="00FC4F7A"/>
    <w:rsid w:val="00FE4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96438"/>
  <w15:chartTrackingRefBased/>
  <w15:docId w15:val="{E67CBCF2-F66A-4626-BF6E-1D88C7A33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2B5D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10A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37640"/>
    <w:rPr>
      <w:rFonts w:ascii="AdvHelv_B" w:hAnsi="AdvHelv_B" w:hint="default"/>
      <w:b w:val="0"/>
      <w:bCs w:val="0"/>
      <w:i w:val="0"/>
      <w:iCs w:val="0"/>
      <w:color w:val="231F2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E24C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24C51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24C5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24C51"/>
    <w:rPr>
      <w:rFonts w:ascii="Times New Roman" w:eastAsia="Times New Roman" w:hAnsi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90DBF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90DBF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9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He</dc:creator>
  <cp:keywords/>
  <dc:description/>
  <cp:lastModifiedBy>何宇婷</cp:lastModifiedBy>
  <cp:revision>18</cp:revision>
  <dcterms:created xsi:type="dcterms:W3CDTF">2021-12-09T13:29:00Z</dcterms:created>
  <dcterms:modified xsi:type="dcterms:W3CDTF">2025-11-29T04:53:00Z</dcterms:modified>
</cp:coreProperties>
</file>